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5"/>
        <w:tblW w:w="8280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540"/>
        <w:gridCol w:w="810"/>
        <w:gridCol w:w="990"/>
        <w:gridCol w:w="630"/>
        <w:gridCol w:w="720"/>
        <w:gridCol w:w="990"/>
        <w:gridCol w:w="990"/>
      </w:tblGrid>
      <w:tr w:rsidR="00645FB3" w:rsidRPr="00C14530" w14:paraId="72DFC7E5" w14:textId="77777777" w:rsidTr="00AA0139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CD0D8" w14:textId="77777777" w:rsidR="00645FB3" w:rsidRPr="00F97DC8" w:rsidRDefault="00645FB3" w:rsidP="00AA0139">
            <w:pPr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4A936" w14:textId="77777777" w:rsidR="00645FB3" w:rsidRPr="00F97DC8" w:rsidRDefault="00645FB3" w:rsidP="00AA0139">
            <w:pPr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7C660A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Fe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O/N (non His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637D59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Fe-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C (non Hi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CCB8F1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E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bscript"/>
              </w:rPr>
              <w:t>o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 xml:space="preserve"> (eV)</w:t>
            </w:r>
          </w:p>
        </w:tc>
      </w:tr>
      <w:tr w:rsidR="00645FB3" w:rsidRPr="00C14530" w14:paraId="3B9C823D" w14:textId="77777777" w:rsidTr="005115CA">
        <w:trPr>
          <w:trHeight w:val="6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48DF0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Samp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5D952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Fit index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F1447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No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9BA70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R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(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Å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241F1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DW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 xml:space="preserve"> (Å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87991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C804D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R (Å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2CE88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DW (Å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00F97DC8">
              <w:rPr>
                <w:rFonts w:ascii="Times New Roman" w:hAnsi="Times New Roman"/>
                <w:b/>
                <w:bCs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A18F6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</w:p>
        </w:tc>
      </w:tr>
      <w:tr w:rsidR="00645FB3" w:rsidRPr="00C14530" w14:paraId="67D63321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351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WT </w:t>
            </w:r>
            <w:r w:rsidRPr="00957694">
              <w:rPr>
                <w:rFonts w:ascii="Times New Roman" w:hAnsi="Times New Roman"/>
                <w:i/>
                <w:iCs/>
                <w:color w:val="000000" w:themeColor="text1"/>
                <w:sz w:val="19"/>
                <w:szCs w:val="19"/>
              </w:rPr>
              <w:t>Pa</w:t>
            </w: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BqsS + Fe</w:t>
            </w: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0EB8" w14:textId="588AFD46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</w:t>
            </w:r>
            <w:r w:rsidR="00003BC5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</w:t>
            </w: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6337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FB90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A13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EBD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1198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B04F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BA77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-4.77</w:t>
            </w:r>
          </w:p>
        </w:tc>
      </w:tr>
      <w:tr w:rsidR="00645FB3" w:rsidRPr="00C14530" w14:paraId="58A96613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7945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FE58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4B3C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31C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CE1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6647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6E2F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EA5A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3A0A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</w:tr>
      <w:tr w:rsidR="00645FB3" w:rsidRPr="00C14530" w14:paraId="1E9ADEF3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DBF0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7BC1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4E70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08C9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E8A7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1C25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8A3C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3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14FD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E4AF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</w:tr>
      <w:tr w:rsidR="00645FB3" w:rsidRPr="00C14530" w14:paraId="531B899E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CDC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C375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29C2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D18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81B6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F024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8AC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4EEE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01B6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</w:tr>
      <w:tr w:rsidR="00645FB3" w:rsidRPr="00C14530" w14:paraId="49D103EF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5ED1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N49A </w:t>
            </w:r>
            <w:r w:rsidRPr="00957694">
              <w:rPr>
                <w:rFonts w:ascii="Times New Roman" w:hAnsi="Times New Roman"/>
                <w:i/>
                <w:iCs/>
                <w:color w:val="000000" w:themeColor="text1"/>
                <w:sz w:val="19"/>
                <w:szCs w:val="19"/>
              </w:rPr>
              <w:t>Pa</w:t>
            </w: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BqsS + Fe</w:t>
            </w: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71C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1</w:t>
            </w:r>
            <w:r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06A8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131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BB02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265A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1074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101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86BE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-3.23</w:t>
            </w:r>
          </w:p>
        </w:tc>
      </w:tr>
      <w:tr w:rsidR="00645FB3" w:rsidRPr="00C14530" w14:paraId="3AE617A0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CAA7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58E9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C03B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6C40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C4C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7428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2462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3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9533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97F2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</w:tr>
      <w:tr w:rsidR="00645FB3" w:rsidRPr="00C14530" w14:paraId="3ACD675F" w14:textId="77777777" w:rsidTr="005115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2094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A43C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5CCC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F77D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8080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A5B6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1095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3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F952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957694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ACCA" w14:textId="77777777" w:rsidR="00645FB3" w:rsidRPr="00957694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</w:p>
        </w:tc>
      </w:tr>
      <w:tr w:rsidR="00645FB3" w:rsidRPr="00F97DC8" w14:paraId="230D454A" w14:textId="77777777" w:rsidTr="00AA0139">
        <w:trPr>
          <w:trHeight w:val="900"/>
        </w:trPr>
        <w:tc>
          <w:tcPr>
            <w:tcW w:w="82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384DF" w14:textId="77777777" w:rsidR="00645FB3" w:rsidRPr="00F97DC8" w:rsidRDefault="00645FB3" w:rsidP="00AA0139">
            <w:pPr>
              <w:jc w:val="center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a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The least-squares fitting parameter (see </w:t>
            </w:r>
            <w:r w:rsidRPr="00F97DC8">
              <w:rPr>
                <w:rFonts w:ascii="Times New Roman" w:hAnsi="Times New Roman"/>
                <w:i/>
                <w:color w:val="000000" w:themeColor="text1"/>
                <w:sz w:val="19"/>
                <w:szCs w:val="19"/>
              </w:rPr>
              <w:t>Methods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) 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b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Coordination number 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c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Bond length 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d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Debye-Waller factor 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  <w:vertAlign w:val="superscript"/>
              </w:rPr>
              <w:t>e</w:t>
            </w:r>
            <w:r w:rsidRPr="00F97DC8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Photoelectron energy threshold </w:t>
            </w:r>
          </w:p>
        </w:tc>
      </w:tr>
    </w:tbl>
    <w:p w14:paraId="4F27FF79" w14:textId="77777777" w:rsidR="00645FB3" w:rsidRDefault="00645FB3" w:rsidP="00645FB3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80ABC2" wp14:editId="7F4A1368">
                <wp:simplePos x="0" y="0"/>
                <wp:positionH relativeFrom="column">
                  <wp:posOffset>0</wp:posOffset>
                </wp:positionH>
                <wp:positionV relativeFrom="paragraph">
                  <wp:posOffset>2628900</wp:posOffset>
                </wp:positionV>
                <wp:extent cx="5942330" cy="498764"/>
                <wp:effectExtent l="0" t="0" r="1270" b="0"/>
                <wp:wrapNone/>
                <wp:docPr id="3337208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330" cy="49876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F14470" w14:textId="324C20BA" w:rsidR="00645FB3" w:rsidRPr="00957694" w:rsidRDefault="00645FB3" w:rsidP="00645FB3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5769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6C7F3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ts obtained for the Fe K-EXAFS of WT 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a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qsS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nd N49A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qsS 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bound to Fe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itted EXAFS data suggest a nearly identical ligation sphere between W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BqsS and N49A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BqsS.</w:t>
                            </w:r>
                            <w:r w:rsidRPr="0095769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its were determined by curve fitting using the program EXCURVE (version 9.2).</w:t>
                            </w:r>
                          </w:p>
                          <w:p w14:paraId="7BDB2333" w14:textId="77777777" w:rsidR="00645FB3" w:rsidRPr="005F0257" w:rsidRDefault="00645FB3" w:rsidP="00645FB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0AB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07pt;width:467.9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" stroked="f">
                <v:textbox inset="0,0,0,0">
                  <w:txbxContent>
                    <w:p w14:paraId="0DF14470" w14:textId="324C20BA" w:rsidR="00645FB3" w:rsidRPr="00957694" w:rsidRDefault="00645FB3" w:rsidP="00645FB3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</w:pPr>
                      <w:r w:rsidRPr="0095769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6C7F3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957694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Fits obtained for the Fe K-EXAFS of WT </w:t>
                      </w:r>
                      <w:proofErr w:type="spellStart"/>
                      <w:r w:rsidRPr="0095769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a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BqsS</w:t>
                      </w:r>
                      <w:proofErr w:type="spellEnd"/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and N49A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Bq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bound to Fe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Fitted EXAFS data suggest a nearly identical ligation sphere between W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Bq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and N49A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Bq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957694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Fits were determined by curve fitting using the program EXCURVE (version 9.2).</w:t>
                      </w:r>
                    </w:p>
                    <w:p w14:paraId="7BDB2333" w14:textId="77777777" w:rsidR="00645FB3" w:rsidRPr="005F0257" w:rsidRDefault="00645FB3" w:rsidP="00645FB3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43CCD0" w14:textId="77777777" w:rsidR="00D70979" w:rsidRDefault="00D70979"/>
    <w:sectPr w:rsidR="00D70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A5"/>
    <w:rsid w:val="00003BC5"/>
    <w:rsid w:val="00033493"/>
    <w:rsid w:val="002745A5"/>
    <w:rsid w:val="00414167"/>
    <w:rsid w:val="004F6817"/>
    <w:rsid w:val="005115CA"/>
    <w:rsid w:val="00645FB3"/>
    <w:rsid w:val="006C7F37"/>
    <w:rsid w:val="00707DA4"/>
    <w:rsid w:val="00750CBB"/>
    <w:rsid w:val="00BB6C33"/>
    <w:rsid w:val="00C048AD"/>
    <w:rsid w:val="00C15E30"/>
    <w:rsid w:val="00C36CB3"/>
    <w:rsid w:val="00C67AFF"/>
    <w:rsid w:val="00D70979"/>
    <w:rsid w:val="00E1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DDD2"/>
  <w15:chartTrackingRefBased/>
  <w15:docId w15:val="{5095A964-DA8D-364E-B374-03E1DDDE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FB3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5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5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5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5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5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5A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5A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5A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5A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5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5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5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5A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5A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5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5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5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5FB3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redes</dc:creator>
  <cp:keywords/>
  <dc:description/>
  <cp:lastModifiedBy>Aaron Smith</cp:lastModifiedBy>
  <cp:revision>4</cp:revision>
  <dcterms:created xsi:type="dcterms:W3CDTF">2025-09-02T18:54:00Z</dcterms:created>
  <dcterms:modified xsi:type="dcterms:W3CDTF">2025-09-03T17:29:00Z</dcterms:modified>
</cp:coreProperties>
</file>